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899CC" w14:textId="3E6FB93E" w:rsidR="00266FFD" w:rsidRPr="007F61F3" w:rsidRDefault="007F61F3" w:rsidP="007F61F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7F61F3">
        <w:rPr>
          <w:rFonts w:ascii="Times New Roman" w:hAnsi="Times New Roman" w:cs="Times New Roman" w:hint="eastAsia"/>
          <w:b/>
          <w:bCs/>
          <w:sz w:val="28"/>
          <w:szCs w:val="32"/>
        </w:rPr>
        <w:t>Table S1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  <w:r w:rsidRPr="007F61F3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Summary of Training Performance Data</w:t>
      </w:r>
    </w:p>
    <w:tbl>
      <w:tblPr>
        <w:tblStyle w:val="TableGrid"/>
        <w:tblW w:w="9701" w:type="dxa"/>
        <w:jc w:val="center"/>
        <w:tblLook w:val="04A0" w:firstRow="1" w:lastRow="0" w:firstColumn="1" w:lastColumn="0" w:noHBand="0" w:noVBand="1"/>
      </w:tblPr>
      <w:tblGrid>
        <w:gridCol w:w="1123"/>
        <w:gridCol w:w="1572"/>
        <w:gridCol w:w="1697"/>
        <w:gridCol w:w="1807"/>
        <w:gridCol w:w="1692"/>
        <w:gridCol w:w="1810"/>
      </w:tblGrid>
      <w:tr w:rsidR="00266FFD" w:rsidRPr="002A1E40" w14:paraId="468A4A0E" w14:textId="77777777" w:rsidTr="00F62341">
        <w:trPr>
          <w:trHeight w:val="906"/>
          <w:jc w:val="center"/>
        </w:trPr>
        <w:tc>
          <w:tcPr>
            <w:tcW w:w="1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D5F6FD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711037" w14:textId="35081950" w:rsidR="00266FFD" w:rsidRPr="007F61F3" w:rsidRDefault="00F62341" w:rsidP="005B1C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7F61F3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1"/>
              </w:rPr>
              <w:t>P</w:t>
            </w:r>
            <w:r w:rsidR="00266FFD" w:rsidRPr="007F61F3"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  <w:t>osition accuracy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87F2B0" w14:textId="687366F5" w:rsidR="00266FFD" w:rsidRPr="007F61F3" w:rsidRDefault="00F62341" w:rsidP="005B1C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7F61F3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1"/>
              </w:rPr>
              <w:t>A</w:t>
            </w:r>
            <w:r w:rsidR="00266FFD" w:rsidRPr="007F61F3"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  <w:t>ttitude accuracy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760236" w14:textId="2A34CB14" w:rsidR="00266FFD" w:rsidRPr="007F61F3" w:rsidRDefault="00F62341" w:rsidP="005B1C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7F61F3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1"/>
              </w:rPr>
              <w:t>P</w:t>
            </w:r>
            <w:r w:rsidR="00266FFD" w:rsidRPr="007F61F3"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  <w:t>ropellant consumption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3F94E6" w14:textId="77777777" w:rsidR="00266FFD" w:rsidRPr="007F61F3" w:rsidRDefault="00266FFD" w:rsidP="005B1C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7F61F3"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  <w:t>RVD score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40401A" w14:textId="77777777" w:rsidR="00266FFD" w:rsidRPr="007F61F3" w:rsidRDefault="00266FFD" w:rsidP="005B1C4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</w:pPr>
            <w:r w:rsidRPr="007F61F3"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  <w:t>NASA-TLX</w:t>
            </w:r>
          </w:p>
        </w:tc>
      </w:tr>
      <w:tr w:rsidR="00F62341" w:rsidRPr="002A1E40" w14:paraId="4261FFEF" w14:textId="77777777" w:rsidTr="00F62341">
        <w:trPr>
          <w:trHeight w:val="567"/>
          <w:jc w:val="center"/>
        </w:trPr>
        <w:tc>
          <w:tcPr>
            <w:tcW w:w="26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F8DC9F" w14:textId="2DE3DBAD" w:rsidR="00F62341" w:rsidRPr="00F62341" w:rsidRDefault="00F62341" w:rsidP="005B1C4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0"/>
              </w:rPr>
            </w:pPr>
            <w:r w:rsidRPr="00F6234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DCS group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3489DE" w14:textId="77777777" w:rsidR="00F62341" w:rsidRPr="002A1E40" w:rsidRDefault="00F62341" w:rsidP="005B1C47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99D5C7" w14:textId="77777777" w:rsidR="00F62341" w:rsidRPr="002A1E40" w:rsidRDefault="00F62341" w:rsidP="005B1C47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AAFBBF" w14:textId="77777777" w:rsidR="00F62341" w:rsidRPr="002A1E40" w:rsidRDefault="00F62341" w:rsidP="005B1C47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88C107" w14:textId="77777777" w:rsidR="00F62341" w:rsidRPr="002A1E40" w:rsidRDefault="00F62341" w:rsidP="005B1C47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</w:tr>
      <w:tr w:rsidR="00266FFD" w:rsidRPr="002A1E40" w14:paraId="163D6390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E004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1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C6A1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836 (0.41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EBC7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.343 (5.2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EA3D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2.05 (4.74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01CC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49.694 (19.7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CE92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8.917 (12.588)</w:t>
            </w:r>
          </w:p>
        </w:tc>
      </w:tr>
      <w:tr w:rsidR="00266FFD" w:rsidRPr="002A1E40" w14:paraId="4A5E2B5B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4F92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2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8016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562 (0.2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A2FB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3.304 (1.32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72F7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2.288 (6.06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4A45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1.878 (13.93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F90F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6.583 (13.256)</w:t>
            </w:r>
          </w:p>
        </w:tc>
      </w:tr>
      <w:tr w:rsidR="00266FFD" w:rsidRPr="002A1E40" w14:paraId="32DCC4CE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1BC0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3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587C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557 (0.2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6EAD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3.7 (2.17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D6B0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1.127 (3.91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F0E2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2.899 (11.13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EADD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4 (13.253)</w:t>
            </w:r>
          </w:p>
        </w:tc>
      </w:tr>
      <w:tr w:rsidR="00266FFD" w:rsidRPr="002A1E40" w14:paraId="16B46756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EB2D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4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FD1C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437 (0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D3E6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.889 (0.84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BEEC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1.523 (3.84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4F8E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8.818 (9.20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FA0B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2.333 (13.647)</w:t>
            </w:r>
          </w:p>
        </w:tc>
      </w:tr>
      <w:tr w:rsidR="00266FFD" w:rsidRPr="002A1E40" w14:paraId="59F4BA33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14E7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5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A069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409 (0.26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A25B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2.103 (1.32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381B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0.972 (3.7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1C62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9.81 (10.42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9467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59.417 (14.786)</w:t>
            </w:r>
          </w:p>
        </w:tc>
      </w:tr>
      <w:tr w:rsidR="00266FFD" w:rsidRPr="002A1E40" w14:paraId="2E5AC045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293F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6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0CE3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477 (0.2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2062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2.407 (0.85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00C1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0.794 (4.78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CBF2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7.931 (12.21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E8F7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57.333 (14.512)</w:t>
            </w:r>
          </w:p>
        </w:tc>
      </w:tr>
      <w:tr w:rsidR="00266FFD" w:rsidRPr="002A1E40" w14:paraId="3FACD3DE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F2B4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7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C2DA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434 (0.24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E868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2.34 (0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B4FF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9.226 (3.20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84F7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71.404 (10.03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A18A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54.333 (13.173)</w:t>
            </w:r>
          </w:p>
        </w:tc>
      </w:tr>
      <w:tr w:rsidR="00266FFD" w:rsidRPr="002A1E40" w14:paraId="44620A76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B394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8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1CFD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433 (0.20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0927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2.632 (1.42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DE95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0.604 (4.68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C38F" w14:textId="77777777" w:rsidR="00266FFD" w:rsidRPr="00266FFD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8.706 (10.99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1F18" w14:textId="77777777" w:rsidR="00266FFD" w:rsidRPr="002A1E40" w:rsidRDefault="00266FFD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52.667 (13.358)</w:t>
            </w:r>
          </w:p>
        </w:tc>
      </w:tr>
      <w:tr w:rsidR="00F62341" w:rsidRPr="002A1E40" w14:paraId="6E370D38" w14:textId="77777777" w:rsidTr="00F62341">
        <w:trPr>
          <w:trHeight w:val="567"/>
          <w:jc w:val="center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090B" w14:textId="6DD8A766" w:rsidR="00F62341" w:rsidRPr="00F62341" w:rsidRDefault="00F62341" w:rsidP="005B1C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6234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ham</w:t>
            </w:r>
            <w:r w:rsidRPr="00F6234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grou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9E9F" w14:textId="77777777" w:rsidR="00F62341" w:rsidRPr="00266FFD" w:rsidRDefault="00F62341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195E" w14:textId="77777777" w:rsidR="00F62341" w:rsidRPr="00266FFD" w:rsidRDefault="00F62341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22AA" w14:textId="77777777" w:rsidR="00F62341" w:rsidRPr="00266FFD" w:rsidRDefault="00F62341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7C5E" w14:textId="77777777" w:rsidR="00F62341" w:rsidRPr="00266FFD" w:rsidRDefault="00F62341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66FFD" w:rsidRPr="002A1E40" w14:paraId="3B63CD45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B703" w14:textId="72DB811E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1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D844" w14:textId="13E2D4CD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755 (0.18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6B03" w14:textId="000A84A2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.932 (3.00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48C7" w14:textId="2E8EEB42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3.695 (4.03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C957" w14:textId="3BE4037E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47.667 (11.06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00A5" w14:textId="3566C8F3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70 (6.276)</w:t>
            </w:r>
          </w:p>
        </w:tc>
      </w:tr>
      <w:tr w:rsidR="00266FFD" w:rsidRPr="002A1E40" w14:paraId="0C2B90C2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1C8F" w14:textId="69F556A1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2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9D38" w14:textId="4337D364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543 (0.33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768A" w14:textId="4FB5773F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4.207 (3.08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5616" w14:textId="7FAC9682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0.669 (4.11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6E8C" w14:textId="1B16E547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2.801 (14.17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C18E" w14:textId="58668592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6 (7.504)</w:t>
            </w:r>
          </w:p>
        </w:tc>
      </w:tr>
      <w:tr w:rsidR="00266FFD" w:rsidRPr="002A1E40" w14:paraId="46EB8EA5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D94B" w14:textId="04094CB6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3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0FFB" w14:textId="701F1564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505 (0.30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BBDE" w14:textId="738497FC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3.846 (2.85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0984" w14:textId="40C785B9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0.98 (3.96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ECF0" w14:textId="4161E8B1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3.923 (15.46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80D0" w14:textId="6428AA03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4.214 (8.693)</w:t>
            </w:r>
          </w:p>
        </w:tc>
      </w:tr>
      <w:tr w:rsidR="00266FFD" w:rsidRPr="002A1E40" w14:paraId="1D716D20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6F43" w14:textId="73D09D02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4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0ABF" w14:textId="070F1B85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32 (0.23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1E13" w14:textId="699F7C67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.83 (0.97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8CD3" w14:textId="26747960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8.852 (1.97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7741" w14:textId="5D611850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75.569 (7.03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FB84" w14:textId="70EE96FE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61.214 (7.587)</w:t>
            </w:r>
          </w:p>
        </w:tc>
      </w:tr>
      <w:tr w:rsidR="00266FFD" w:rsidRPr="002A1E40" w14:paraId="28DEB383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CA7A" w14:textId="25244D17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5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6D9B" w14:textId="0C2377A0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331 (0.19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B17E" w14:textId="47B0F796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.948 (1.20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14FA" w14:textId="6B1713C0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9.879 (4.11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8B5E" w14:textId="6F5D99EB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73.497 (12.25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791A" w14:textId="74E6BF3C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58.357 (8.243)</w:t>
            </w:r>
          </w:p>
        </w:tc>
      </w:tr>
      <w:tr w:rsidR="00266FFD" w:rsidRPr="002A1E40" w14:paraId="4184F291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B101" w14:textId="7CAE2C77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6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23C3" w14:textId="53434C2B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225 (0.08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FD15" w14:textId="57CDF2B3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.353 (0.63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D13E" w14:textId="12E49825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0.237 (3.4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FD5B" w14:textId="66AD721F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76.544 (6.30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70FD" w14:textId="26FFEF52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57.071 (8.722)</w:t>
            </w:r>
          </w:p>
        </w:tc>
      </w:tr>
      <w:tr w:rsidR="00266FFD" w:rsidRPr="002A1E40" w14:paraId="5589F8AD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6C5D" w14:textId="40ECCB84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7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FC08" w14:textId="438CF162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151 (0.05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AD5A" w14:textId="11151937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.138 (0.41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257F" w14:textId="717519EF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7.486 (2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3DC6" w14:textId="3470E68D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82.819 (4.10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9717" w14:textId="6A498B75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55 (8.54)</w:t>
            </w:r>
          </w:p>
        </w:tc>
      </w:tr>
      <w:tr w:rsidR="00266FFD" w:rsidRPr="002A1E40" w14:paraId="21B96993" w14:textId="77777777" w:rsidTr="00F62341">
        <w:trPr>
          <w:trHeight w:val="567"/>
          <w:jc w:val="center"/>
        </w:trPr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2EFF42" w14:textId="57484B36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</w:rPr>
            </w:pPr>
            <w:r w:rsidRPr="002A1E40">
              <w:rPr>
                <w:rFonts w:ascii="Times New Roman" w:hAnsi="Times New Roman" w:cs="Times New Roman"/>
              </w:rPr>
              <w:t>8</w:t>
            </w:r>
            <w:r w:rsidRPr="002A1E4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A1E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0354C0" w14:textId="2277F859" w:rsidR="00266FFD" w:rsidRPr="002A1E40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1E40">
              <w:rPr>
                <w:rFonts w:ascii="Times New Roman" w:hAnsi="Times New Roman" w:cs="Times New Roman"/>
                <w:color w:val="000000"/>
                <w:sz w:val="22"/>
              </w:rPr>
              <w:t>0.267 (0.131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D7386C" w14:textId="6F7F36EF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1.678 (0.63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9C4593" w14:textId="7E6B6F66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8.201 (2.354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25F709" w14:textId="7A9D9091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78.047 (6.317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2FDEB" w14:textId="09BFF5E7" w:rsidR="00266FFD" w:rsidRPr="00266FFD" w:rsidRDefault="00266FFD" w:rsidP="00266F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52.571 (9.163)</w:t>
            </w:r>
          </w:p>
        </w:tc>
      </w:tr>
    </w:tbl>
    <w:p w14:paraId="00382790" w14:textId="77777777" w:rsidR="00266FFD" w:rsidRPr="002A1E40" w:rsidRDefault="00266FFD" w:rsidP="00266FFD">
      <w:pPr>
        <w:jc w:val="left"/>
        <w:rPr>
          <w:rFonts w:ascii="Times New Roman" w:hAnsi="Times New Roman" w:cs="Times New Roman"/>
        </w:rPr>
      </w:pPr>
      <w:r w:rsidRPr="002A1E40">
        <w:rPr>
          <w:rFonts w:ascii="Times New Roman" w:hAnsi="Times New Roman" w:cs="Times New Roman"/>
        </w:rPr>
        <w:t>All data reported as mean (SD)</w:t>
      </w:r>
    </w:p>
    <w:p w14:paraId="0FFA6DDB" w14:textId="77777777" w:rsidR="00266FFD" w:rsidRPr="00266FFD" w:rsidRDefault="00266FFD">
      <w:pPr>
        <w:rPr>
          <w:rFonts w:ascii="Times New Roman" w:hAnsi="Times New Roman" w:cs="Times New Roman"/>
        </w:rPr>
      </w:pPr>
    </w:p>
    <w:p w14:paraId="3E85EAFD" w14:textId="77777777" w:rsidR="00266FFD" w:rsidRPr="002A1E40" w:rsidRDefault="00266FFD">
      <w:pPr>
        <w:rPr>
          <w:rFonts w:ascii="Times New Roman" w:hAnsi="Times New Roman" w:cs="Times New Roman"/>
        </w:rPr>
      </w:pPr>
    </w:p>
    <w:p w14:paraId="47F35695" w14:textId="77777777" w:rsidR="00266FFD" w:rsidRDefault="00266FF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ACECBE" w14:textId="19566AA6" w:rsidR="007F61F3" w:rsidRPr="007F61F3" w:rsidRDefault="007F61F3" w:rsidP="007F61F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7F61F3">
        <w:rPr>
          <w:rFonts w:ascii="Times New Roman" w:hAnsi="Times New Roman" w:cs="Times New Roman" w:hint="eastAsia"/>
          <w:b/>
          <w:bCs/>
          <w:sz w:val="28"/>
          <w:szCs w:val="32"/>
        </w:rPr>
        <w:t>Table S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2.</w:t>
      </w:r>
      <w:r w:rsidRPr="007F61F3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Summary of skill retention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test data</w:t>
      </w:r>
    </w:p>
    <w:tbl>
      <w:tblPr>
        <w:tblStyle w:val="TableGrid"/>
        <w:tblW w:w="8464" w:type="dxa"/>
        <w:jc w:val="center"/>
        <w:tblLook w:val="04A0" w:firstRow="1" w:lastRow="0" w:firstColumn="1" w:lastColumn="0" w:noHBand="0" w:noVBand="1"/>
      </w:tblPr>
      <w:tblGrid>
        <w:gridCol w:w="3686"/>
        <w:gridCol w:w="2510"/>
        <w:gridCol w:w="2268"/>
      </w:tblGrid>
      <w:tr w:rsidR="002F3F5C" w:rsidRPr="002A1E40" w14:paraId="4CB6F60A" w14:textId="77777777" w:rsidTr="002F3F5C">
        <w:trPr>
          <w:trHeight w:val="906"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2307A9" w14:textId="77777777" w:rsidR="002F3F5C" w:rsidRPr="007F61F3" w:rsidRDefault="002F3F5C" w:rsidP="005B1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D07352" w14:textId="4C1FC213" w:rsidR="002F3F5C" w:rsidRPr="002F3F5C" w:rsidRDefault="002F3F5C" w:rsidP="005B1C4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2F3F5C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tDCS grou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E4F305" w14:textId="7ACC12C1" w:rsidR="002F3F5C" w:rsidRPr="002F3F5C" w:rsidRDefault="002F3F5C" w:rsidP="005B1C4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2F3F5C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sham</w:t>
            </w:r>
            <w:r w:rsidRPr="002F3F5C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 xml:space="preserve"> group</w:t>
            </w:r>
          </w:p>
        </w:tc>
      </w:tr>
      <w:tr w:rsidR="002F3F5C" w:rsidRPr="002A1E40" w14:paraId="1557F78A" w14:textId="77777777" w:rsidTr="002F3F5C">
        <w:trPr>
          <w:trHeight w:val="56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B2B1" w14:textId="4CB6F8D5" w:rsidR="002F3F5C" w:rsidRPr="002F3F5C" w:rsidRDefault="002F3F5C" w:rsidP="005B1C47">
            <w:pPr>
              <w:jc w:val="center"/>
              <w:rPr>
                <w:rFonts w:ascii="Times New Roman" w:hAnsi="Times New Roman" w:cs="Times New Roman"/>
              </w:rPr>
            </w:pPr>
            <w:r w:rsidRPr="002F3F5C">
              <w:rPr>
                <w:rFonts w:ascii="Times New Roman" w:eastAsia="SimSun" w:hAnsi="Times New Roman" w:cs="Times New Roman" w:hint="eastAsia"/>
                <w:sz w:val="28"/>
              </w:rPr>
              <w:t>P</w:t>
            </w:r>
            <w:r w:rsidRPr="002F3F5C">
              <w:rPr>
                <w:rFonts w:ascii="Times New Roman" w:eastAsia="SimSun" w:hAnsi="Times New Roman" w:cs="Times New Roman"/>
                <w:sz w:val="28"/>
              </w:rPr>
              <w:t>osition accuracy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8242" w14:textId="016F1CCF" w:rsidR="002F3F5C" w:rsidRPr="00266FFD" w:rsidRDefault="00D728BC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217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46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DC04" w14:textId="63737ED2" w:rsidR="002F3F5C" w:rsidRPr="00266FFD" w:rsidRDefault="00D728BC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607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29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2F3F5C" w:rsidRPr="002A1E40" w14:paraId="21F5195A" w14:textId="77777777" w:rsidTr="002F3F5C">
        <w:trPr>
          <w:trHeight w:val="56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1F74" w14:textId="6A82D1B3" w:rsidR="002F3F5C" w:rsidRPr="002F3F5C" w:rsidRDefault="002F3F5C" w:rsidP="005B1C47">
            <w:pPr>
              <w:jc w:val="center"/>
              <w:rPr>
                <w:rFonts w:ascii="Times New Roman" w:hAnsi="Times New Roman" w:cs="Times New Roman"/>
              </w:rPr>
            </w:pPr>
            <w:r w:rsidRPr="002F3F5C">
              <w:rPr>
                <w:rFonts w:ascii="Times New Roman" w:eastAsia="SimSun" w:hAnsi="Times New Roman" w:cs="Times New Roman" w:hint="eastAsia"/>
                <w:sz w:val="28"/>
              </w:rPr>
              <w:t>A</w:t>
            </w:r>
            <w:r w:rsidRPr="002F3F5C">
              <w:rPr>
                <w:rFonts w:ascii="Times New Roman" w:eastAsia="SimSun" w:hAnsi="Times New Roman" w:cs="Times New Roman"/>
                <w:sz w:val="28"/>
              </w:rPr>
              <w:t>ttitude accuracy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925A" w14:textId="56A3149D" w:rsidR="002F3F5C" w:rsidRPr="00266FFD" w:rsidRDefault="00D728BC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221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801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6615" w14:textId="56CD074D" w:rsidR="002F3F5C" w:rsidRPr="00266FFD" w:rsidRDefault="00D728BC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834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385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2F3F5C" w:rsidRPr="002A1E40" w14:paraId="79A0EAC0" w14:textId="77777777" w:rsidTr="002F3F5C">
        <w:trPr>
          <w:trHeight w:val="56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5548" w14:textId="36246B14" w:rsidR="002F3F5C" w:rsidRPr="002F3F5C" w:rsidRDefault="002F3F5C" w:rsidP="005B1C47">
            <w:pPr>
              <w:jc w:val="center"/>
              <w:rPr>
                <w:rFonts w:ascii="Times New Roman" w:hAnsi="Times New Roman" w:cs="Times New Roman"/>
              </w:rPr>
            </w:pPr>
            <w:r w:rsidRPr="002F3F5C">
              <w:rPr>
                <w:rFonts w:ascii="Times New Roman" w:eastAsia="SimSun" w:hAnsi="Times New Roman" w:cs="Times New Roman" w:hint="eastAsia"/>
                <w:sz w:val="28"/>
              </w:rPr>
              <w:t>P</w:t>
            </w:r>
            <w:r w:rsidRPr="002F3F5C">
              <w:rPr>
                <w:rFonts w:ascii="Times New Roman" w:eastAsia="SimSun" w:hAnsi="Times New Roman" w:cs="Times New Roman"/>
                <w:sz w:val="28"/>
              </w:rPr>
              <w:t>ropellant consump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510E" w14:textId="4EA04E2E" w:rsidR="002F3F5C" w:rsidRPr="00266FFD" w:rsidRDefault="00D728BC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.416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.496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5BF5" w14:textId="741489EC" w:rsidR="002F3F5C" w:rsidRPr="00266FFD" w:rsidRDefault="00D320C7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.249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525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2F3F5C" w:rsidRPr="002A1E40" w14:paraId="6A8E836E" w14:textId="77777777" w:rsidTr="002F3F5C">
        <w:trPr>
          <w:trHeight w:val="567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ABF7D" w14:textId="5A7615B3" w:rsidR="002F3F5C" w:rsidRPr="002F3F5C" w:rsidRDefault="002F3F5C" w:rsidP="005B1C47">
            <w:pPr>
              <w:jc w:val="center"/>
              <w:rPr>
                <w:rFonts w:ascii="Times New Roman" w:hAnsi="Times New Roman" w:cs="Times New Roman"/>
              </w:rPr>
            </w:pPr>
            <w:r w:rsidRPr="002F3F5C">
              <w:rPr>
                <w:rFonts w:ascii="Times New Roman" w:eastAsia="SimSun" w:hAnsi="Times New Roman" w:cs="Times New Roman"/>
                <w:sz w:val="28"/>
              </w:rPr>
              <w:t>RVD score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23303C" w14:textId="2FD65AE3" w:rsidR="002F3F5C" w:rsidRPr="00266FFD" w:rsidRDefault="00D728BC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2.966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3.84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E489D" w14:textId="3D735ACB" w:rsidR="002F3F5C" w:rsidRPr="00266FFD" w:rsidRDefault="00D728BC" w:rsidP="005B1C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5.502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.191</w:t>
            </w:r>
            <w:r w:rsidR="002F3F5C" w:rsidRPr="00266F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</w:tbl>
    <w:p w14:paraId="739BCB1F" w14:textId="77777777" w:rsidR="00EF1C1D" w:rsidRPr="002A1E40" w:rsidRDefault="00EF1C1D">
      <w:pPr>
        <w:rPr>
          <w:rFonts w:ascii="Times New Roman" w:hAnsi="Times New Roman" w:cs="Times New Roman"/>
        </w:rPr>
      </w:pPr>
    </w:p>
    <w:p w14:paraId="715ECCD1" w14:textId="4DD00358" w:rsidR="00C07D51" w:rsidRDefault="00C07D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B691E2" w14:textId="5EA655EB" w:rsidR="00C07D51" w:rsidRPr="007F61F3" w:rsidRDefault="00C07D51" w:rsidP="00C07D5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200396455"/>
      <w:r w:rsidRPr="007F61F3">
        <w:rPr>
          <w:rFonts w:ascii="Times New Roman" w:hAnsi="Times New Roman" w:cs="Times New Roman" w:hint="eastAsia"/>
          <w:b/>
          <w:bCs/>
          <w:sz w:val="28"/>
          <w:szCs w:val="32"/>
        </w:rPr>
        <w:t>Table S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3</w:t>
      </w:r>
      <w:bookmarkEnd w:id="0"/>
      <w:r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  <w:r w:rsidRPr="007F61F3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  <w:r w:rsidR="003D603B" w:rsidRPr="003D603B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EEG power statistics results</w:t>
      </w:r>
    </w:p>
    <w:tbl>
      <w:tblPr>
        <w:tblStyle w:val="TableGrid"/>
        <w:tblW w:w="10335" w:type="dxa"/>
        <w:jc w:val="center"/>
        <w:tblLook w:val="04A0" w:firstRow="1" w:lastRow="0" w:firstColumn="1" w:lastColumn="0" w:noHBand="0" w:noVBand="1"/>
      </w:tblPr>
      <w:tblGrid>
        <w:gridCol w:w="1560"/>
        <w:gridCol w:w="711"/>
        <w:gridCol w:w="811"/>
        <w:gridCol w:w="1255"/>
        <w:gridCol w:w="332"/>
        <w:gridCol w:w="818"/>
        <w:gridCol w:w="808"/>
        <w:gridCol w:w="814"/>
        <w:gridCol w:w="547"/>
        <w:gridCol w:w="1052"/>
        <w:gridCol w:w="811"/>
        <w:gridCol w:w="816"/>
      </w:tblGrid>
      <w:tr w:rsidR="00011146" w:rsidRPr="002A1E40" w14:paraId="06829501" w14:textId="77777777" w:rsidTr="001C59CE">
        <w:trPr>
          <w:trHeight w:val="651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076F21" w14:textId="77777777" w:rsidR="00011146" w:rsidRPr="002A1E40" w:rsidRDefault="00011146" w:rsidP="00BD3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3F31A2" w14:textId="087E57D3" w:rsidR="00011146" w:rsidRPr="007F61F3" w:rsidRDefault="00011146" w:rsidP="00BD34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</w:rPr>
              <w:t xml:space="preserve">raining 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A03DF0" w14:textId="77777777" w:rsidR="00011146" w:rsidRDefault="00011146" w:rsidP="00BD344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24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5FFC3B" w14:textId="24C7449F" w:rsidR="00011146" w:rsidRPr="007F61F3" w:rsidRDefault="00011146" w:rsidP="00BD34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1"/>
              </w:rPr>
              <w:t>Group</w:t>
            </w:r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245C24" w14:textId="77777777" w:rsidR="00011146" w:rsidRDefault="00011146" w:rsidP="00BD34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267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5C17E2" w14:textId="06E1C3E2" w:rsidR="00011146" w:rsidRPr="007F61F3" w:rsidRDefault="00011146" w:rsidP="00BD34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</w:rPr>
              <w:t>raining *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1"/>
              </w:rPr>
              <w:t>Group</w:t>
            </w:r>
          </w:p>
        </w:tc>
      </w:tr>
      <w:tr w:rsidR="00011146" w:rsidRPr="002A1E40" w14:paraId="2C1CFE66" w14:textId="28EE4EE3" w:rsidTr="001C59CE">
        <w:trPr>
          <w:trHeight w:val="463"/>
          <w:jc w:val="center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4AE37C" w14:textId="77777777" w:rsidR="00011146" w:rsidRPr="002A1E40" w:rsidRDefault="00011146" w:rsidP="0034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05E4E9" w14:textId="79DD53A1" w:rsidR="00011146" w:rsidRPr="00347BCD" w:rsidRDefault="00011146" w:rsidP="00347B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1"/>
              </w:rPr>
            </w:pP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A8A6D6" w14:textId="3ADE333C" w:rsidR="00011146" w:rsidRPr="00347BCD" w:rsidRDefault="00011146" w:rsidP="00347B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1"/>
              </w:rPr>
            </w:pP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</w:rPr>
              <w:t>p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38C4C4" w14:textId="7C3E11B6" w:rsidR="00011146" w:rsidRPr="00347BCD" w:rsidRDefault="00011146" w:rsidP="00347B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1"/>
              </w:rPr>
            </w:pP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</w:rPr>
              <w:t>η</w:t>
            </w: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C8FCD6" w14:textId="77777777" w:rsidR="00011146" w:rsidRPr="00347BCD" w:rsidRDefault="00011146" w:rsidP="00347B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2BA8D2" w14:textId="1D74E02E" w:rsidR="00011146" w:rsidRDefault="00011146" w:rsidP="00347BC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</w:pP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</w:rPr>
              <w:t>F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8F916" w14:textId="7DCB5BAC" w:rsidR="00011146" w:rsidRDefault="00011146" w:rsidP="00347BC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</w:pP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</w:rPr>
              <w:t>p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68B1B7" w14:textId="7D88DF47" w:rsidR="00011146" w:rsidRDefault="00011146" w:rsidP="00347BC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1"/>
              </w:rPr>
            </w:pP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</w:rPr>
              <w:t>η</w:t>
            </w: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3433A" w14:textId="77777777" w:rsidR="00011146" w:rsidRPr="00347BCD" w:rsidRDefault="00011146" w:rsidP="00347B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F84288" w14:textId="73EF9CE7" w:rsidR="00011146" w:rsidRDefault="00011146" w:rsidP="00347B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B7218E" w14:textId="40837716" w:rsidR="00011146" w:rsidRDefault="00011146" w:rsidP="00347B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5526D1" w14:textId="0E7C67E1" w:rsidR="00011146" w:rsidRDefault="00011146" w:rsidP="00347B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bookmarkStart w:id="1" w:name="_Hlk200396025"/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</w:rPr>
              <w:t>η</w:t>
            </w:r>
            <w:r w:rsidRPr="00347BC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1"/>
                <w:vertAlign w:val="superscript"/>
              </w:rPr>
              <w:t>2</w:t>
            </w:r>
            <w:bookmarkEnd w:id="1"/>
          </w:p>
        </w:tc>
        <w:bookmarkStart w:id="2" w:name="_GoBack"/>
        <w:bookmarkEnd w:id="2"/>
      </w:tr>
      <w:tr w:rsidR="00011146" w:rsidRPr="002A1E40" w14:paraId="34FA97DD" w14:textId="6993680F" w:rsidTr="001C59CE">
        <w:trPr>
          <w:trHeight w:val="625"/>
          <w:jc w:val="center"/>
        </w:trPr>
        <w:tc>
          <w:tcPr>
            <w:tcW w:w="227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9AFAFD" w14:textId="5235698C" w:rsidR="00011146" w:rsidRPr="00F62341" w:rsidRDefault="00011146" w:rsidP="00347BCD">
            <w:pPr>
              <w:ind w:leftChars="400" w:left="840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2"/>
                <w:szCs w:val="20"/>
              </w:rPr>
              <w:t>Left M1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7A4CB4" w14:textId="77777777" w:rsidR="00011146" w:rsidRPr="00F62341" w:rsidRDefault="00011146" w:rsidP="00BD344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0"/>
              </w:rPr>
            </w:pP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278776" w14:textId="77777777" w:rsidR="00011146" w:rsidRPr="00F62341" w:rsidRDefault="00011146" w:rsidP="00BD344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0"/>
              </w:rPr>
            </w:pP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B87FC8" w14:textId="77777777" w:rsidR="00011146" w:rsidRPr="002A1E40" w:rsidRDefault="00011146" w:rsidP="00BD3448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9B9B86" w14:textId="64985317" w:rsidR="00011146" w:rsidRPr="002A1E40" w:rsidRDefault="00011146" w:rsidP="00BD3448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7B6D01" w14:textId="77777777" w:rsidR="00011146" w:rsidRPr="002A1E40" w:rsidRDefault="00011146" w:rsidP="00BD3448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4E060D" w14:textId="77777777" w:rsidR="00011146" w:rsidRPr="002A1E40" w:rsidRDefault="00011146" w:rsidP="00BD3448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587424" w14:textId="77777777" w:rsidR="00011146" w:rsidRPr="002A1E40" w:rsidRDefault="00011146" w:rsidP="00BD3448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AA0E77" w14:textId="5D16E4E8" w:rsidR="00011146" w:rsidRPr="002A1E40" w:rsidRDefault="00011146" w:rsidP="00BD3448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442954" w14:textId="77777777" w:rsidR="00011146" w:rsidRPr="002A1E40" w:rsidRDefault="00011146" w:rsidP="00BD3448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0BF3A5" w14:textId="77777777" w:rsidR="00011146" w:rsidRPr="002A1E40" w:rsidRDefault="00011146" w:rsidP="00BD3448">
            <w:pPr>
              <w:jc w:val="center"/>
              <w:rPr>
                <w:rFonts w:ascii="Times New Roman" w:eastAsia="SimSun" w:hAnsi="Times New Roman" w:cs="Times New Roman"/>
                <w:sz w:val="22"/>
                <w:szCs w:val="20"/>
              </w:rPr>
            </w:pPr>
          </w:p>
        </w:tc>
      </w:tr>
      <w:tr w:rsidR="00002791" w:rsidRPr="00002791" w14:paraId="54E04D66" w14:textId="39A99BF0" w:rsidTr="001C59CE">
        <w:trPr>
          <w:trHeight w:val="62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B78E" w14:textId="304B9B51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</w:rPr>
            </w:pPr>
            <w:r w:rsidRPr="00002791">
              <w:rPr>
                <w:rFonts w:ascii="Times New Roman" w:hAnsi="Times New Roman" w:cs="Times New Roman" w:hint="eastAsia"/>
              </w:rPr>
              <w:t>thet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73E4" w14:textId="3B5361A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5.9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AEB2" w14:textId="6ADCF443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3465" w14:textId="39E8F5C9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2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66C4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B93D" w14:textId="3B0B011C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1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C596" w14:textId="51813EA6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7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E334" w14:textId="638B16FF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3543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109B" w14:textId="266C7D72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4.1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F95B" w14:textId="2CAC7009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1ADB" w14:textId="31E8C6B6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172</w:t>
            </w:r>
          </w:p>
        </w:tc>
      </w:tr>
      <w:tr w:rsidR="00002791" w:rsidRPr="00002791" w14:paraId="7A7485D0" w14:textId="7D805808" w:rsidTr="001C59CE">
        <w:trPr>
          <w:trHeight w:val="62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3538" w14:textId="0D043E23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</w:rPr>
            </w:pPr>
            <w:r w:rsidRPr="00002791">
              <w:rPr>
                <w:rFonts w:ascii="Times New Roman" w:hAnsi="Times New Roman" w:cs="Times New Roman" w:hint="eastAsia"/>
              </w:rPr>
              <w:t>alph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8626" w14:textId="52344BF9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2.2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C5AD" w14:textId="0FD197E9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1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F00C" w14:textId="7603FC29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1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CE82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53B8" w14:textId="32112DA5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8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E955" w14:textId="46B3A8B2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3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4CB4" w14:textId="69D403DB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A9F8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939B" w14:textId="67A923AE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C82C" w14:textId="22BB40CA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8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1561" w14:textId="0C5A05F8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002791" w:rsidRPr="00002791" w14:paraId="7117C7D3" w14:textId="78DC9417" w:rsidTr="001C59CE">
        <w:trPr>
          <w:trHeight w:val="62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7233" w14:textId="43AE5343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</w:rPr>
            </w:pPr>
            <w:r w:rsidRPr="00002791">
              <w:rPr>
                <w:rFonts w:ascii="Times New Roman" w:hAnsi="Times New Roman" w:cs="Times New Roman" w:hint="eastAsia"/>
              </w:rPr>
              <w:t>bet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EF42" w14:textId="2D36EF4B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2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BF38" w14:textId="09D5D280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3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9F27" w14:textId="3792B49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0215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A3ED" w14:textId="17CF3A94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7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291B" w14:textId="113768A1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3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4503" w14:textId="05EC9FAC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A172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72C5" w14:textId="1FE76E2E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8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D513" w14:textId="39579A1E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3728" w14:textId="79078995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</w:tr>
      <w:tr w:rsidR="00002791" w:rsidRPr="00002791" w14:paraId="04B6E962" w14:textId="429DD05A" w:rsidTr="001C59CE">
        <w:trPr>
          <w:trHeight w:val="62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D660" w14:textId="17FA8A9E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</w:rPr>
            </w:pPr>
            <w:r w:rsidRPr="00002791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E9EE" w14:textId="1E132FCE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2.8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FC70" w14:textId="0298CB01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1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12D6" w14:textId="60DEB90A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12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34E8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2D1F" w14:textId="1BE7899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7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9E72" w14:textId="4AC718E9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3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74E3" w14:textId="262446D6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EE76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DA0C" w14:textId="579057DF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1.1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186D" w14:textId="112F6515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2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EFAD" w14:textId="2BBD45F8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56</w:t>
            </w:r>
          </w:p>
        </w:tc>
      </w:tr>
      <w:tr w:rsidR="00002791" w:rsidRPr="00002791" w14:paraId="2F529E8D" w14:textId="77777777" w:rsidTr="001C59CE">
        <w:trPr>
          <w:trHeight w:val="625"/>
          <w:jc w:val="center"/>
        </w:trPr>
        <w:tc>
          <w:tcPr>
            <w:tcW w:w="433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72EB" w14:textId="08CCE3CE" w:rsidR="00011146" w:rsidRPr="00002791" w:rsidRDefault="00011146" w:rsidP="00347BCD">
            <w:pPr>
              <w:ind w:leftChars="400" w:left="8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02791">
              <w:rPr>
                <w:rFonts w:ascii="Times New Roman" w:eastAsia="SimSun" w:hAnsi="Times New Roman" w:cs="Times New Roman" w:hint="eastAsia"/>
                <w:b/>
                <w:bCs/>
                <w:sz w:val="22"/>
                <w:szCs w:val="20"/>
              </w:rPr>
              <w:t>Right M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6961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639C" w14:textId="497873F5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E9B8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2107" w14:textId="14D406A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791" w:rsidRPr="00002791" w14:paraId="4FD3A351" w14:textId="470BE3E9" w:rsidTr="001C59CE">
        <w:trPr>
          <w:trHeight w:val="62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9A65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</w:rPr>
            </w:pPr>
            <w:r w:rsidRPr="00002791">
              <w:rPr>
                <w:rFonts w:ascii="Times New Roman" w:hAnsi="Times New Roman" w:cs="Times New Roman" w:hint="eastAsia"/>
              </w:rPr>
              <w:t>thet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4CB" w14:textId="2C8120A6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8.5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C644" w14:textId="2B1101C1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66B8" w14:textId="3E5ADA49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3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C7E2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911D" w14:textId="43A86CE1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2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3161" w14:textId="2CC9F8CE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6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A4EA" w14:textId="26945269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D2A1" w14:textId="77777777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D88F" w14:textId="6E860265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5.4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D23E" w14:textId="03A0887D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0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2B3A" w14:textId="2587E9EE" w:rsidR="00011146" w:rsidRPr="00002791" w:rsidRDefault="00011146" w:rsidP="00BD34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2791">
              <w:rPr>
                <w:rFonts w:ascii="Times New Roman" w:hAnsi="Times New Roman" w:cs="Times New Roman" w:hint="eastAsia"/>
                <w:sz w:val="22"/>
              </w:rPr>
              <w:t>0.213</w:t>
            </w:r>
          </w:p>
        </w:tc>
      </w:tr>
      <w:tr w:rsidR="00011146" w:rsidRPr="00266FFD" w14:paraId="72BD8AA3" w14:textId="31FDB5D7" w:rsidTr="001C59CE">
        <w:trPr>
          <w:trHeight w:val="62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2B34" w14:textId="77777777" w:rsidR="00011146" w:rsidRPr="002A1E40" w:rsidRDefault="00011146" w:rsidP="00BD3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ph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1606" w14:textId="116CC627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82D1" w14:textId="30B8119C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9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DDA9" w14:textId="208858FA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CA63" w14:textId="77777777" w:rsidR="00011146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BD7E" w14:textId="6EB20244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3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FD7E" w14:textId="5D1BE848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2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8F4C" w14:textId="6BFFF8D4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6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2265" w14:textId="77777777" w:rsidR="00011146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7864" w14:textId="549B40BB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A894" w14:textId="4BC56627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BE43" w14:textId="3AAA23D4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25</w:t>
            </w:r>
          </w:p>
        </w:tc>
      </w:tr>
      <w:tr w:rsidR="00011146" w:rsidRPr="00266FFD" w14:paraId="6FDB742F" w14:textId="5C15C5FC" w:rsidTr="001C59CE">
        <w:trPr>
          <w:trHeight w:val="62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8839" w14:textId="77777777" w:rsidR="00011146" w:rsidRPr="002A1E40" w:rsidRDefault="00011146" w:rsidP="00BD3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t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DA0A" w14:textId="3601E3F8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47D4" w14:textId="1E5F41D3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0CA5" w14:textId="6A21E98C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A05B" w14:textId="77777777" w:rsidR="00011146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5154" w14:textId="321A1028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6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2F1D" w14:textId="3C0DEB90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0E8F" w14:textId="41181A3E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1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2781" w14:textId="77777777" w:rsidR="00011146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D6FD" w14:textId="56A75C13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8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7EA3" w14:textId="1072448F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404B" w14:textId="4F79EA4C" w:rsidR="00011146" w:rsidRPr="00266FFD" w:rsidRDefault="00011146" w:rsidP="00BD34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25</w:t>
            </w:r>
          </w:p>
        </w:tc>
      </w:tr>
      <w:tr w:rsidR="00011146" w:rsidRPr="002A1E40" w14:paraId="216B31E3" w14:textId="5D509C7A" w:rsidTr="001C59CE">
        <w:trPr>
          <w:trHeight w:val="62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7CF41" w14:textId="6CE87000" w:rsidR="00011146" w:rsidRPr="002A1E40" w:rsidRDefault="00011146" w:rsidP="00347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A6A78A" w14:textId="0A686A83" w:rsidR="00011146" w:rsidRPr="002A1E40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10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65B87" w14:textId="5B6CA170" w:rsidR="00011146" w:rsidRPr="002A1E40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30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7F7FF4" w14:textId="226A3E2C" w:rsidR="00011146" w:rsidRPr="002A1E40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5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3A02A" w14:textId="77777777" w:rsidR="00011146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761213" w14:textId="40168406" w:rsidR="00011146" w:rsidRPr="00266FFD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78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EC6A0A" w14:textId="48CF7FCF" w:rsidR="00011146" w:rsidRPr="00266FFD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890184" w14:textId="12A67146" w:rsidR="00011146" w:rsidRPr="00266FFD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8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335B55" w14:textId="77777777" w:rsidR="00011146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A064E7" w14:textId="01EC8191" w:rsidR="00011146" w:rsidRPr="00266FFD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3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C68952" w14:textId="1D1966F8" w:rsidR="00011146" w:rsidRPr="00266FFD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7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8FD5CD" w14:textId="5FB34BA4" w:rsidR="00011146" w:rsidRPr="00266FFD" w:rsidRDefault="00011146" w:rsidP="00347B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26</w:t>
            </w:r>
          </w:p>
        </w:tc>
      </w:tr>
    </w:tbl>
    <w:p w14:paraId="401D363D" w14:textId="77777777" w:rsidR="002F3F5C" w:rsidRDefault="002F3F5C">
      <w:pPr>
        <w:rPr>
          <w:rFonts w:ascii="Times New Roman" w:hAnsi="Times New Roman" w:cs="Times New Roman"/>
        </w:rPr>
      </w:pPr>
    </w:p>
    <w:sectPr w:rsidR="002F3F5C" w:rsidSect="002C623E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3D515" w14:textId="77777777" w:rsidR="00EF0E0E" w:rsidRDefault="00EF0E0E" w:rsidP="00EF1C1D">
      <w:r>
        <w:separator/>
      </w:r>
    </w:p>
  </w:endnote>
  <w:endnote w:type="continuationSeparator" w:id="0">
    <w:p w14:paraId="707B0B86" w14:textId="77777777" w:rsidR="00EF0E0E" w:rsidRDefault="00EF0E0E" w:rsidP="00EF1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BA67D3" w14:textId="77777777" w:rsidR="00EF0E0E" w:rsidRDefault="00EF0E0E" w:rsidP="00EF1C1D">
      <w:r>
        <w:separator/>
      </w:r>
    </w:p>
  </w:footnote>
  <w:footnote w:type="continuationSeparator" w:id="0">
    <w:p w14:paraId="143FC81B" w14:textId="77777777" w:rsidR="00EF0E0E" w:rsidRDefault="00EF0E0E" w:rsidP="00EF1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045CA"/>
    <w:rsid w:val="00002791"/>
    <w:rsid w:val="000045CA"/>
    <w:rsid w:val="00011146"/>
    <w:rsid w:val="00022D0A"/>
    <w:rsid w:val="000D4C4E"/>
    <w:rsid w:val="001636CA"/>
    <w:rsid w:val="001C59CE"/>
    <w:rsid w:val="00215C36"/>
    <w:rsid w:val="002631E7"/>
    <w:rsid w:val="00266FFD"/>
    <w:rsid w:val="002A1E40"/>
    <w:rsid w:val="002A5E3D"/>
    <w:rsid w:val="002C623E"/>
    <w:rsid w:val="002F3F5C"/>
    <w:rsid w:val="00347BCD"/>
    <w:rsid w:val="003D603B"/>
    <w:rsid w:val="003F05A2"/>
    <w:rsid w:val="003F352E"/>
    <w:rsid w:val="005245CF"/>
    <w:rsid w:val="00531ECF"/>
    <w:rsid w:val="00550AFC"/>
    <w:rsid w:val="0059460A"/>
    <w:rsid w:val="005D74C5"/>
    <w:rsid w:val="00603283"/>
    <w:rsid w:val="00667346"/>
    <w:rsid w:val="0069644E"/>
    <w:rsid w:val="006D69D0"/>
    <w:rsid w:val="007F61F3"/>
    <w:rsid w:val="008A2267"/>
    <w:rsid w:val="008B7229"/>
    <w:rsid w:val="008F15A5"/>
    <w:rsid w:val="00A20ADE"/>
    <w:rsid w:val="00A81269"/>
    <w:rsid w:val="00AF019F"/>
    <w:rsid w:val="00B07375"/>
    <w:rsid w:val="00BB3ED8"/>
    <w:rsid w:val="00BC226B"/>
    <w:rsid w:val="00BE2C8D"/>
    <w:rsid w:val="00C06445"/>
    <w:rsid w:val="00C07D51"/>
    <w:rsid w:val="00C651FA"/>
    <w:rsid w:val="00D320C7"/>
    <w:rsid w:val="00D728BC"/>
    <w:rsid w:val="00E87631"/>
    <w:rsid w:val="00EC5258"/>
    <w:rsid w:val="00EC5D40"/>
    <w:rsid w:val="00EE2F87"/>
    <w:rsid w:val="00EF0E0E"/>
    <w:rsid w:val="00EF1C1D"/>
    <w:rsid w:val="00F2362C"/>
    <w:rsid w:val="00F607D5"/>
    <w:rsid w:val="00F6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148A6E"/>
  <w15:chartTrackingRefBased/>
  <w15:docId w15:val="{C6C4A06C-5755-404A-A0C8-6A128B20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D5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45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5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5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5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5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5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5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5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5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5C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5C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5C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5C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5C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5C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045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5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5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5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5C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1C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1C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1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1C1D"/>
    <w:rPr>
      <w:sz w:val="18"/>
      <w:szCs w:val="18"/>
    </w:rPr>
  </w:style>
  <w:style w:type="table" w:styleId="TableGrid">
    <w:name w:val="Table Grid"/>
    <w:basedOn w:val="TableNormal"/>
    <w:uiPriority w:val="59"/>
    <w:rsid w:val="00EC5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Indent">
    <w:name w:val="PARA_Indent"/>
    <w:basedOn w:val="Normal"/>
    <w:link w:val="PARAIndentChar"/>
    <w:qFormat/>
    <w:rsid w:val="00D320C7"/>
    <w:pPr>
      <w:ind w:firstLine="202"/>
    </w:pPr>
    <w:rPr>
      <w:rFonts w:ascii="Times" w:eastAsia="DengXian" w:hAnsi="Times" w:cs="Times New Roman"/>
      <w:kern w:val="0"/>
      <w:sz w:val="20"/>
      <w:szCs w:val="20"/>
      <w:lang w:eastAsia="en-US"/>
    </w:rPr>
  </w:style>
  <w:style w:type="character" w:customStyle="1" w:styleId="PARAIndentChar">
    <w:name w:val="PARA_Indent Char"/>
    <w:link w:val="PARAIndent"/>
    <w:rsid w:val="00D320C7"/>
    <w:rPr>
      <w:rFonts w:ascii="Times" w:eastAsia="DengXian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5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da Feng</dc:creator>
  <cp:keywords/>
  <dc:description/>
  <cp:lastModifiedBy>Indhumathi S Sukumar K</cp:lastModifiedBy>
  <cp:revision>14</cp:revision>
  <dcterms:created xsi:type="dcterms:W3CDTF">2025-06-04T11:40:00Z</dcterms:created>
  <dcterms:modified xsi:type="dcterms:W3CDTF">2025-08-30T15:56:00Z</dcterms:modified>
</cp:coreProperties>
</file>